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0C572" w14:textId="1EE39336" w:rsidR="00D8626B" w:rsidRPr="004719D5" w:rsidRDefault="004719D5" w:rsidP="00C82F9C">
      <w:pPr>
        <w:spacing w:after="160" w:line="259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color w:val="000000" w:themeColor="text1"/>
          <w:sz w:val="24"/>
          <w:szCs w:val="24"/>
        </w:rPr>
        <w:t>Additional file 6: Figure S2.</w:t>
      </w:r>
      <w:r w:rsidR="00D8626B" w:rsidRPr="004719D5">
        <w:rPr>
          <w:rFonts w:cstheme="minorHAnsi"/>
          <w:b/>
          <w:color w:val="000000" w:themeColor="text1"/>
          <w:sz w:val="24"/>
          <w:szCs w:val="24"/>
        </w:rPr>
        <w:t xml:space="preserve"> Association between CRP level and severe or intermediate dengue among dengue patients</w:t>
      </w:r>
    </w:p>
    <w:p w14:paraId="5BB38D4A" w14:textId="3E722261" w:rsidR="00D8626B" w:rsidRPr="004719D5" w:rsidRDefault="00D97891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noProof/>
          <w:color w:val="000000" w:themeColor="text1"/>
          <w:sz w:val="24"/>
          <w:szCs w:val="24"/>
        </w:rPr>
        <w:drawing>
          <wp:inline distT="0" distB="0" distL="0" distR="0" wp14:anchorId="3B9DC5FF" wp14:editId="7E614E91">
            <wp:extent cx="5723467" cy="2543763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 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122" cy="2552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038C9" w14:textId="1167CFDF" w:rsidR="00465CA6" w:rsidRPr="004719D5" w:rsidRDefault="00465CA6" w:rsidP="00C82F9C">
      <w:pPr>
        <w:spacing w:after="160" w:line="259" w:lineRule="auto"/>
        <w:jc w:val="both"/>
        <w:rPr>
          <w:rFonts w:cstheme="minorHAnsi"/>
          <w:i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 xml:space="preserve">The </w:t>
      </w:r>
      <w:r w:rsidR="00A76B09" w:rsidRPr="004719D5">
        <w:rPr>
          <w:rFonts w:cstheme="minorHAnsi"/>
          <w:i/>
          <w:color w:val="000000" w:themeColor="text1"/>
        </w:rPr>
        <w:t>log odds</w:t>
      </w:r>
      <w:r w:rsidRPr="004719D5">
        <w:rPr>
          <w:rFonts w:cstheme="minorHAnsi"/>
          <w:i/>
          <w:color w:val="000000" w:themeColor="text1"/>
        </w:rPr>
        <w:t xml:space="preserve"> of </w:t>
      </w:r>
      <w:r w:rsidR="00AA033A" w:rsidRPr="004719D5">
        <w:rPr>
          <w:rFonts w:cstheme="minorHAnsi"/>
          <w:i/>
          <w:color w:val="000000" w:themeColor="text1"/>
        </w:rPr>
        <w:t>severe or intermediate</w:t>
      </w:r>
      <w:r w:rsidRPr="004719D5">
        <w:rPr>
          <w:rFonts w:cstheme="minorHAnsi"/>
          <w:i/>
          <w:color w:val="000000" w:themeColor="text1"/>
        </w:rPr>
        <w:t xml:space="preserve"> dengue (the black line) and its 95% confidence interval (the grey region) were estimated from multivariable logistic regression models allowing for non-linear effect of log </w:t>
      </w:r>
      <w:r w:rsidR="00AC783F" w:rsidRPr="004719D5">
        <w:rPr>
          <w:rFonts w:cstheme="minorHAnsi"/>
          <w:i/>
          <w:color w:val="000000" w:themeColor="text1"/>
        </w:rPr>
        <w:t>2</w:t>
      </w:r>
      <w:r w:rsidRPr="004719D5">
        <w:rPr>
          <w:rFonts w:cstheme="minorHAnsi"/>
          <w:i/>
          <w:color w:val="000000" w:themeColor="text1"/>
        </w:rPr>
        <w:t xml:space="preserve"> of CRP levels using restricted cubic </w:t>
      </w:r>
      <w:r w:rsidR="00B206C4" w:rsidRPr="004719D5">
        <w:rPr>
          <w:rFonts w:cstheme="minorHAnsi"/>
          <w:i/>
          <w:color w:val="000000" w:themeColor="text1"/>
        </w:rPr>
        <w:t>splines and adjusted for age,</w:t>
      </w:r>
      <w:r w:rsidRPr="004719D5">
        <w:rPr>
          <w:rFonts w:cstheme="minorHAnsi"/>
          <w:i/>
          <w:color w:val="000000" w:themeColor="text1"/>
        </w:rPr>
        <w:t xml:space="preserve"> DOI at enrolment</w:t>
      </w:r>
      <w:r w:rsidR="00B206C4" w:rsidRPr="004719D5">
        <w:rPr>
          <w:rFonts w:cstheme="minorHAnsi"/>
          <w:i/>
          <w:color w:val="000000" w:themeColor="text1"/>
        </w:rPr>
        <w:t>, viremia levels</w:t>
      </w:r>
      <w:bookmarkStart w:id="0" w:name="_GoBack"/>
      <w:bookmarkEnd w:id="0"/>
      <w:r w:rsidR="00B206C4" w:rsidRPr="004719D5">
        <w:rPr>
          <w:rFonts w:cstheme="minorHAnsi"/>
          <w:i/>
          <w:color w:val="000000" w:themeColor="text1"/>
        </w:rPr>
        <w:t xml:space="preserve"> at enrolment, and immune status</w:t>
      </w:r>
      <w:r w:rsidRPr="004719D5">
        <w:rPr>
          <w:rFonts w:cstheme="minorHAnsi"/>
          <w:i/>
          <w:color w:val="000000" w:themeColor="text1"/>
        </w:rPr>
        <w:t xml:space="preserve">. </w:t>
      </w:r>
      <w:r w:rsidR="00AF68F1" w:rsidRPr="004719D5">
        <w:rPr>
          <w:rFonts w:cstheme="minorHAnsi"/>
          <w:i/>
          <w:color w:val="000000" w:themeColor="text1"/>
        </w:rPr>
        <w:t>P-values of the non-linear effect of CRP levels were 0.347 and 0.383 for A</w:t>
      </w:r>
      <w:r w:rsidR="00D97891" w:rsidRPr="004719D5">
        <w:rPr>
          <w:rFonts w:cstheme="minorHAnsi"/>
          <w:i/>
          <w:color w:val="000000" w:themeColor="text1"/>
        </w:rPr>
        <w:t xml:space="preserve"> and</w:t>
      </w:r>
      <w:r w:rsidR="00AF68F1" w:rsidRPr="004719D5">
        <w:rPr>
          <w:rFonts w:cstheme="minorHAnsi"/>
          <w:i/>
          <w:color w:val="000000" w:themeColor="text1"/>
        </w:rPr>
        <w:t xml:space="preserve"> B, respectively. </w:t>
      </w:r>
      <w:r w:rsidRPr="004719D5">
        <w:rPr>
          <w:rFonts w:cstheme="minorHAnsi"/>
          <w:i/>
          <w:color w:val="000000" w:themeColor="text1"/>
        </w:rPr>
        <w:t>The rug plot on the x-axis represents the distribution of individual cases.</w:t>
      </w:r>
    </w:p>
    <w:p w14:paraId="44CF35E2" w14:textId="2A8C0F11" w:rsidR="001B7FFC" w:rsidRPr="004719D5" w:rsidRDefault="00D8626B" w:rsidP="00C82F9C">
      <w:pPr>
        <w:spacing w:after="160" w:line="259" w:lineRule="auto"/>
        <w:jc w:val="both"/>
        <w:rPr>
          <w:rFonts w:cstheme="minorHAnsi"/>
          <w:b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>CRP: C-reactive protein</w:t>
      </w:r>
    </w:p>
    <w:sectPr w:rsidR="001B7FFC" w:rsidRPr="004719D5" w:rsidSect="00C82F9C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AE218" w14:textId="77777777" w:rsidR="00DC6355" w:rsidRDefault="00DC6355" w:rsidP="00FF3D6C">
      <w:pPr>
        <w:spacing w:after="0" w:line="240" w:lineRule="auto"/>
      </w:pPr>
      <w:r>
        <w:separator/>
      </w:r>
    </w:p>
  </w:endnote>
  <w:endnote w:type="continuationSeparator" w:id="0">
    <w:p w14:paraId="3936F241" w14:textId="77777777" w:rsidR="00DC6355" w:rsidRDefault="00DC6355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16095C" w14:textId="77777777" w:rsidR="00DC6355" w:rsidRDefault="00DC6355" w:rsidP="00FF3D6C">
      <w:pPr>
        <w:spacing w:after="0" w:line="240" w:lineRule="auto"/>
      </w:pPr>
      <w:r>
        <w:separator/>
      </w:r>
    </w:p>
  </w:footnote>
  <w:footnote w:type="continuationSeparator" w:id="0">
    <w:p w14:paraId="4C30AED2" w14:textId="77777777" w:rsidR="00DC6355" w:rsidRDefault="00DC6355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D0A"/>
    <w:rsid w:val="0011415E"/>
    <w:rsid w:val="00140C30"/>
    <w:rsid w:val="00162B85"/>
    <w:rsid w:val="0018371B"/>
    <w:rsid w:val="001B0A81"/>
    <w:rsid w:val="001B3072"/>
    <w:rsid w:val="001B7FFC"/>
    <w:rsid w:val="001C306D"/>
    <w:rsid w:val="00202868"/>
    <w:rsid w:val="00205AC5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97089"/>
    <w:rsid w:val="0069713D"/>
    <w:rsid w:val="00775268"/>
    <w:rsid w:val="007B4660"/>
    <w:rsid w:val="007E1BAE"/>
    <w:rsid w:val="007E2380"/>
    <w:rsid w:val="007E3701"/>
    <w:rsid w:val="007F143F"/>
    <w:rsid w:val="007F1FF7"/>
    <w:rsid w:val="007F2064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A3604D"/>
    <w:rsid w:val="00A70119"/>
    <w:rsid w:val="00A76B09"/>
    <w:rsid w:val="00A94583"/>
    <w:rsid w:val="00A97A3F"/>
    <w:rsid w:val="00AA033A"/>
    <w:rsid w:val="00AC783F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B19D6"/>
    <w:rsid w:val="00BB702C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82F9C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DC6355"/>
    <w:rsid w:val="00E10A68"/>
    <w:rsid w:val="00E8155B"/>
    <w:rsid w:val="00EC0CB1"/>
    <w:rsid w:val="00ED6305"/>
    <w:rsid w:val="00F02439"/>
    <w:rsid w:val="00F20407"/>
    <w:rsid w:val="00F7202B"/>
    <w:rsid w:val="00FB29B2"/>
    <w:rsid w:val="00FC0D63"/>
    <w:rsid w:val="00FC3D39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A4281D-A433-2244-9B43-AF6B84685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Nguyen Lam Vuong</cp:lastModifiedBy>
  <cp:revision>9</cp:revision>
  <dcterms:created xsi:type="dcterms:W3CDTF">2019-10-24T03:21:00Z</dcterms:created>
  <dcterms:modified xsi:type="dcterms:W3CDTF">2019-10-25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